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S1 Table</w:t>
      </w:r>
      <w:r>
        <w:rPr>
          <w:rFonts w:hint="eastAsia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</w:rPr>
        <w:t>LAMP primer sequence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3"/>
        <w:gridCol w:w="57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243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ime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name</w:t>
            </w:r>
          </w:p>
        </w:tc>
        <w:tc>
          <w:tcPr>
            <w:tcW w:w="5717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rimer sequence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（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`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~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`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243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3</w:t>
            </w:r>
          </w:p>
        </w:tc>
        <w:tc>
          <w:tcPr>
            <w:tcW w:w="5717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GCGTTTGTTGAGTACC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2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3</w:t>
            </w:r>
          </w:p>
        </w:tc>
        <w:tc>
          <w:tcPr>
            <w:tcW w:w="57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GGCCTTCTTGCTGTA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2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P</w:t>
            </w:r>
          </w:p>
        </w:tc>
        <w:tc>
          <w:tcPr>
            <w:tcW w:w="57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TTCCACTGCAGCGCCACTTCGATTCACCCTACCGTG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2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P</w:t>
            </w:r>
          </w:p>
        </w:tc>
        <w:tc>
          <w:tcPr>
            <w:tcW w:w="57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ACAACATCCCACAGCGCGACATTCAGGGTACGGGTC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2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F</w:t>
            </w:r>
          </w:p>
        </w:tc>
        <w:tc>
          <w:tcPr>
            <w:tcW w:w="57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ACCAATGCCATCTTTCTCG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24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B</w:t>
            </w:r>
          </w:p>
        </w:tc>
        <w:tc>
          <w:tcPr>
            <w:tcW w:w="57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CACACCTCGCCGGTTTCC</w:t>
            </w:r>
          </w:p>
        </w:tc>
      </w:tr>
    </w:tbl>
    <w:p>
      <w:pPr>
        <w:rPr>
          <w:rFonts w:hint="default" w:ascii="Times New Roman" w:hAnsi="Times New Roman" w:cs="Times New Roman"/>
          <w:sz w:val="22"/>
          <w:szCs w:val="28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Arial Unicode MS">
    <w:altName w:val="Arial"/>
    <w:panose1 w:val="020B0604020202020204"/>
    <w:charset w:val="00"/>
    <w:family w:val="roman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6536D74"/>
    <w:rsid w:val="06A55EDE"/>
    <w:rsid w:val="0DE95727"/>
    <w:rsid w:val="0EE4486D"/>
    <w:rsid w:val="13531FC1"/>
    <w:rsid w:val="16536D74"/>
    <w:rsid w:val="1C271CF3"/>
    <w:rsid w:val="42680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1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7T02:30:00Z</dcterms:created>
  <dc:creator>shuran</dc:creator>
  <cp:lastModifiedBy>WPS_1615177869</cp:lastModifiedBy>
  <dcterms:modified xsi:type="dcterms:W3CDTF">2022-01-19T13:42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43AD22C4352242BDA5F22FB736644899</vt:lpwstr>
  </property>
</Properties>
</file>